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97D" w:rsidRDefault="002A197D" w:rsidP="00811ED5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A197D">
        <w:rPr>
          <w:rFonts w:ascii="Times New Roman" w:hAnsi="Times New Roman" w:cs="Times New Roman" w:hint="eastAsia"/>
          <w:b/>
          <w:sz w:val="24"/>
          <w:szCs w:val="24"/>
        </w:rPr>
        <w:t xml:space="preserve">Supplemental Table 2 </w:t>
      </w:r>
      <w:r w:rsidRPr="002A197D">
        <w:rPr>
          <w:rFonts w:ascii="Times New Roman" w:hAnsi="Times New Roman" w:cs="Times New Roman"/>
          <w:b/>
          <w:sz w:val="24"/>
          <w:szCs w:val="24"/>
        </w:rPr>
        <w:t xml:space="preserve">Subgroup analyses </w:t>
      </w:r>
      <w:r w:rsidRPr="002A197D">
        <w:rPr>
          <w:rFonts w:ascii="Times New Roman" w:hAnsi="Times New Roman" w:cs="Times New Roman" w:hint="eastAsia"/>
          <w:b/>
          <w:sz w:val="24"/>
          <w:szCs w:val="24"/>
        </w:rPr>
        <w:t>of coffee</w:t>
      </w:r>
      <w:r w:rsidRPr="002A197D">
        <w:rPr>
          <w:rFonts w:ascii="Times New Roman" w:hAnsi="Times New Roman" w:cs="Times New Roman"/>
          <w:b/>
          <w:sz w:val="24"/>
          <w:szCs w:val="24"/>
        </w:rPr>
        <w:t xml:space="preserve"> consumption </w:t>
      </w:r>
      <w:r w:rsidRPr="002A197D">
        <w:rPr>
          <w:rFonts w:ascii="Times New Roman" w:hAnsi="Times New Roman" w:cs="Times New Roman" w:hint="eastAsia"/>
          <w:b/>
          <w:sz w:val="24"/>
          <w:szCs w:val="24"/>
        </w:rPr>
        <w:t xml:space="preserve">and risk of colorectal cancer </w:t>
      </w:r>
      <w:r w:rsidRPr="002A197D">
        <w:rPr>
          <w:rFonts w:ascii="Times New Roman" w:hAnsi="Times New Roman" w:cs="Times New Roman"/>
          <w:b/>
          <w:sz w:val="24"/>
          <w:szCs w:val="24"/>
        </w:rPr>
        <w:t>(highest versus</w:t>
      </w:r>
      <w:r w:rsidRPr="002A197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A197D">
        <w:rPr>
          <w:rFonts w:ascii="Times New Roman" w:hAnsi="Times New Roman" w:cs="Times New Roman"/>
          <w:b/>
          <w:sz w:val="24"/>
          <w:szCs w:val="24"/>
        </w:rPr>
        <w:t>lowest category)</w:t>
      </w:r>
      <w:r w:rsidR="00531856" w:rsidRPr="0059361B">
        <w:rPr>
          <w:rFonts w:ascii="Times New Roman" w:hAnsi="Times New Roman" w:cs="Times New Roman"/>
          <w:sz w:val="20"/>
          <w:szCs w:val="20"/>
        </w:rPr>
        <w:t>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4"/>
        <w:gridCol w:w="1328"/>
        <w:gridCol w:w="1311"/>
        <w:gridCol w:w="1102"/>
        <w:gridCol w:w="716"/>
        <w:gridCol w:w="1384"/>
        <w:gridCol w:w="923"/>
      </w:tblGrid>
      <w:tr w:rsidR="000F6CCD" w:rsidRPr="00356C56" w:rsidTr="00FE756C">
        <w:trPr>
          <w:trHeight w:val="645"/>
        </w:trPr>
        <w:tc>
          <w:tcPr>
            <w:tcW w:w="8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8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56C56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No of studies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56C56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Relative risk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56C56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356C56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4"/>
                <w:szCs w:val="24"/>
              </w:rPr>
              <w:t>I</w:t>
            </w:r>
            <w:r w:rsidRPr="00356C56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  <w:r w:rsidRPr="00356C56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56C56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4"/>
                <w:szCs w:val="24"/>
              </w:rPr>
              <w:t>P</w:t>
            </w:r>
            <w:r w:rsidRPr="00356C56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 xml:space="preserve"> value for heterogeneity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56C56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356C56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value between groups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l studies</w:t>
            </w:r>
          </w:p>
        </w:tc>
        <w:tc>
          <w:tcPr>
            <w:tcW w:w="8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 to 1.03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.4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41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 to 1.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6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 to 1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 to 1.0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.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41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 to 1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 to 1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.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 to 1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.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site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84 to 0.9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9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 to 1.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8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ximal col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 to 1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.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Distal colon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 to 1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low-up duration, y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2A2AC9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 to 1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.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2A2AC9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11ED5">
              <w:rPr>
                <w:rFonts w:ascii="Times New Roman" w:hAnsi="Times New Roman" w:cs="Times New Roman"/>
                <w:sz w:val="22"/>
              </w:rPr>
              <w:t>≤</w:t>
            </w:r>
            <w:r w:rsidR="000F6CCD"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 to 1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.2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6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pecific dietary assessment method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 to 1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.9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 to 1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types of coffee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ffeinated coffee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 to 1.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.6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Decaffeinated coffee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80 to 0.9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2.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Publication year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Before 200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80 to 0.9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4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0-201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 to 1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.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6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CCD" w:rsidRPr="00356C56" w:rsidRDefault="002A2AC9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ling smoking in model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 to 1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.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 to 1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4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6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ling alcoh</w:t>
            </w:r>
            <w:r w:rsidR="002A2AC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l in model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 to 1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.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 to 1.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6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ontrolling physical activity in models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 to 1.0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 to 1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.2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6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CCD" w:rsidRPr="00356C56" w:rsidRDefault="002A2AC9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ling BMI in model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 to 1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9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 to 1.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.9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6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lling energy intake in model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 to </w:t>
            </w: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1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53.9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 to 1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.9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9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l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red, processed meat in model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 to 1.0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1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 to 1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.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12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CCD" w:rsidRPr="00356C56" w:rsidRDefault="002A2AC9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ling dairy products,</w:t>
            </w:r>
            <w:r w:rsidR="000F6CCD"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</w:r>
            <w:r w:rsidR="000F6C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lcium intake in model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 to 1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.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 to 1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6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6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g fruit, vegetables in model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78 to 0.9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9.4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346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28</w:t>
            </w: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94 to 1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40.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053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600"/>
        </w:trPr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F6CCD" w:rsidRPr="00356C56" w:rsidRDefault="002A2AC9" w:rsidP="00FE75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l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0F6CC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ate in models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6CCD" w:rsidRPr="00356C56" w:rsidTr="00FE756C">
        <w:trPr>
          <w:trHeight w:val="300"/>
        </w:trPr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1.03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84 to 1.26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967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69</w:t>
            </w:r>
          </w:p>
        </w:tc>
      </w:tr>
      <w:tr w:rsidR="000F6CCD" w:rsidRPr="00356C56" w:rsidTr="00FE756C">
        <w:trPr>
          <w:trHeight w:val="315"/>
        </w:trPr>
        <w:tc>
          <w:tcPr>
            <w:tcW w:w="8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8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92 to 1.0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47.3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CCD" w:rsidRPr="00356C56" w:rsidRDefault="000F6CCD" w:rsidP="00FE75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56C56">
              <w:rPr>
                <w:rFonts w:ascii="Times New Roman" w:eastAsia="SimSun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F6CCD" w:rsidRPr="00356C56" w:rsidRDefault="000F6CCD" w:rsidP="00FE75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</w:tbl>
    <w:p w:rsidR="00356C56" w:rsidRPr="00A16486" w:rsidRDefault="00356C56" w:rsidP="00356C56">
      <w:pPr>
        <w:rPr>
          <w:rFonts w:ascii="Times New Roman" w:hAnsi="Times New Roman" w:cs="Times New Roman"/>
          <w:sz w:val="20"/>
          <w:szCs w:val="20"/>
        </w:rPr>
      </w:pPr>
      <w:r w:rsidRPr="0059361B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The relative risk </w:t>
      </w:r>
      <w:r w:rsidRPr="00531856">
        <w:rPr>
          <w:rFonts w:ascii="Times New Roman" w:hAnsi="Times New Roman" w:cs="Times New Roman"/>
          <w:sz w:val="20"/>
          <w:szCs w:val="20"/>
        </w:rPr>
        <w:t>was pooled by using fixed effects meta-analysis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356C56">
        <w:rPr>
          <w:rFonts w:ascii="Times New Roman" w:hAnsi="Times New Roman" w:cs="Times New Roman"/>
          <w:sz w:val="20"/>
          <w:szCs w:val="20"/>
        </w:rPr>
        <w:t>Abbr</w:t>
      </w:r>
      <w:r>
        <w:rPr>
          <w:rFonts w:ascii="Times New Roman" w:hAnsi="Times New Roman" w:cs="Times New Roman"/>
          <w:sz w:val="20"/>
          <w:szCs w:val="20"/>
        </w:rPr>
        <w:t>eviations: BMI, body mass index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356C56" w:rsidRPr="002A197D" w:rsidRDefault="00356C56" w:rsidP="00811ED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94219" w:rsidRPr="00E22EA7" w:rsidRDefault="00294219" w:rsidP="00E22EA7">
      <w:pPr>
        <w:widowControl/>
        <w:jc w:val="left"/>
      </w:pPr>
      <w:bookmarkStart w:id="0" w:name="_GoBack"/>
      <w:bookmarkEnd w:id="0"/>
    </w:p>
    <w:sectPr w:rsidR="00294219" w:rsidRPr="00E22EA7" w:rsidSect="00294219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64E" w:rsidRDefault="001F264E" w:rsidP="002A197D">
      <w:r>
        <w:separator/>
      </w:r>
    </w:p>
  </w:endnote>
  <w:endnote w:type="continuationSeparator" w:id="0">
    <w:p w:rsidR="001F264E" w:rsidRDefault="001F264E" w:rsidP="002A1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1256638"/>
      <w:docPartObj>
        <w:docPartGallery w:val="Page Numbers (Bottom of Page)"/>
        <w:docPartUnique/>
      </w:docPartObj>
    </w:sdtPr>
    <w:sdtEndPr/>
    <w:sdtContent>
      <w:p w:rsidR="00FE756C" w:rsidRDefault="00FE756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2EA7" w:rsidRPr="00E22EA7">
          <w:rPr>
            <w:noProof/>
            <w:lang w:val="zh-CN"/>
          </w:rPr>
          <w:t>3</w:t>
        </w:r>
        <w:r>
          <w:fldChar w:fldCharType="end"/>
        </w:r>
      </w:p>
    </w:sdtContent>
  </w:sdt>
  <w:p w:rsidR="00FE756C" w:rsidRDefault="00FE75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64E" w:rsidRDefault="001F264E" w:rsidP="002A197D">
      <w:r>
        <w:separator/>
      </w:r>
    </w:p>
  </w:footnote>
  <w:footnote w:type="continuationSeparator" w:id="0">
    <w:p w:rsidR="001F264E" w:rsidRDefault="001F264E" w:rsidP="002A1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32F"/>
    <w:rsid w:val="0007596C"/>
    <w:rsid w:val="000A2036"/>
    <w:rsid w:val="000E019B"/>
    <w:rsid w:val="000F44A6"/>
    <w:rsid w:val="000F6CCD"/>
    <w:rsid w:val="00130ADE"/>
    <w:rsid w:val="0017232F"/>
    <w:rsid w:val="001F1BD2"/>
    <w:rsid w:val="001F264E"/>
    <w:rsid w:val="00265316"/>
    <w:rsid w:val="00294219"/>
    <w:rsid w:val="002A197D"/>
    <w:rsid w:val="002A2AC9"/>
    <w:rsid w:val="002F02AF"/>
    <w:rsid w:val="00356C56"/>
    <w:rsid w:val="00394370"/>
    <w:rsid w:val="004839D9"/>
    <w:rsid w:val="00531856"/>
    <w:rsid w:val="005A7019"/>
    <w:rsid w:val="005D6A30"/>
    <w:rsid w:val="005E3EBD"/>
    <w:rsid w:val="006134A1"/>
    <w:rsid w:val="006D1C0E"/>
    <w:rsid w:val="006E2387"/>
    <w:rsid w:val="00742664"/>
    <w:rsid w:val="007710C8"/>
    <w:rsid w:val="007713A4"/>
    <w:rsid w:val="00811ED5"/>
    <w:rsid w:val="00836805"/>
    <w:rsid w:val="00847537"/>
    <w:rsid w:val="008A3167"/>
    <w:rsid w:val="008A3B81"/>
    <w:rsid w:val="008C774A"/>
    <w:rsid w:val="009202F7"/>
    <w:rsid w:val="00924EA0"/>
    <w:rsid w:val="009414C2"/>
    <w:rsid w:val="00962A5F"/>
    <w:rsid w:val="00965E97"/>
    <w:rsid w:val="009C3F33"/>
    <w:rsid w:val="009F3E44"/>
    <w:rsid w:val="00AC50AD"/>
    <w:rsid w:val="00B6406C"/>
    <w:rsid w:val="00B80FC2"/>
    <w:rsid w:val="00B94A03"/>
    <w:rsid w:val="00C65FCC"/>
    <w:rsid w:val="00C76E04"/>
    <w:rsid w:val="00CE6A9F"/>
    <w:rsid w:val="00D75F8E"/>
    <w:rsid w:val="00E0482E"/>
    <w:rsid w:val="00E22EA7"/>
    <w:rsid w:val="00E3739D"/>
    <w:rsid w:val="00E60CC7"/>
    <w:rsid w:val="00ED5D8B"/>
    <w:rsid w:val="00F00D33"/>
    <w:rsid w:val="00F2417D"/>
    <w:rsid w:val="00FD4250"/>
    <w:rsid w:val="00FE2CAE"/>
    <w:rsid w:val="00FE756C"/>
    <w:rsid w:val="00FF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1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19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1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197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2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21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4266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1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19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1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197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2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21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426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0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sion</dc:creator>
  <cp:lastModifiedBy>k.ko</cp:lastModifiedBy>
  <cp:revision>2</cp:revision>
  <dcterms:created xsi:type="dcterms:W3CDTF">2016-03-26T06:32:00Z</dcterms:created>
  <dcterms:modified xsi:type="dcterms:W3CDTF">2016-03-26T06:32:00Z</dcterms:modified>
</cp:coreProperties>
</file>